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734" w:rsidRDefault="00833734" w:rsidP="00833734">
      <w:pPr>
        <w:spacing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915B84">
        <w:rPr>
          <w:rFonts w:ascii="Times New Roman" w:hAnsi="Times New Roman" w:cs="Times New Roman"/>
          <w:b/>
          <w:sz w:val="24"/>
          <w:szCs w:val="24"/>
        </w:rPr>
        <w:t>Suppl. Table 1</w:t>
      </w:r>
      <w:r w:rsidRPr="00915B84">
        <w:rPr>
          <w:rFonts w:ascii="Times New Roman" w:hAnsi="Times New Roman" w:cs="Times New Roman"/>
          <w:sz w:val="24"/>
          <w:szCs w:val="24"/>
        </w:rPr>
        <w:t xml:space="preserve">. </w:t>
      </w:r>
      <w:r w:rsidRPr="00AB4173">
        <w:rPr>
          <w:rFonts w:ascii="Times New Roman" w:hAnsi="Times New Roman" w:cs="Times New Roman"/>
          <w:sz w:val="24"/>
          <w:szCs w:val="24"/>
        </w:rPr>
        <w:t>Additive and dominance effects</w:t>
      </w:r>
      <w:r w:rsidRPr="00AB417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B4173">
        <w:rPr>
          <w:rFonts w:ascii="Times New Roman" w:hAnsi="Times New Roman" w:cs="Times New Roman"/>
          <w:sz w:val="24"/>
          <w:szCs w:val="24"/>
        </w:rPr>
        <w:t xml:space="preserve"> of markers </w:t>
      </w:r>
      <w:r>
        <w:rPr>
          <w:rFonts w:ascii="Times New Roman" w:hAnsi="Times New Roman" w:cs="Times New Roman"/>
          <w:sz w:val="24"/>
          <w:szCs w:val="24"/>
        </w:rPr>
        <w:t xml:space="preserve">directly </w:t>
      </w:r>
      <w:r w:rsidRPr="00AB4173">
        <w:rPr>
          <w:rFonts w:ascii="Times New Roman" w:hAnsi="Times New Roman" w:cs="Times New Roman"/>
          <w:sz w:val="24"/>
          <w:szCs w:val="24"/>
        </w:rPr>
        <w:t>associated with feed efficiency</w:t>
      </w:r>
    </w:p>
    <w:tbl>
      <w:tblPr>
        <w:tblW w:w="132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3"/>
        <w:gridCol w:w="1492"/>
        <w:gridCol w:w="616"/>
        <w:gridCol w:w="761"/>
        <w:gridCol w:w="1411"/>
        <w:gridCol w:w="3145"/>
        <w:gridCol w:w="1555"/>
        <w:gridCol w:w="1770"/>
        <w:gridCol w:w="1051"/>
        <w:gridCol w:w="628"/>
      </w:tblGrid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Trait</w:t>
            </w: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A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dditive Effect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Dominance Effect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nal</w:t>
            </w: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FI</w:t>
            </w: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654149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*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0.03±0.04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0.23±0.05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663978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*/C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0.18±0.04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0.03±0.05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4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09500421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*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NTFR</w:t>
            </w: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iliary</w:t>
            </w:r>
            <w:proofErr w:type="spellEnd"/>
            <w:r w:rsidRPr="00E046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neurotrophic</w:t>
            </w:r>
            <w:proofErr w:type="spellEnd"/>
            <w:r w:rsidRPr="00E046FC">
              <w:rPr>
                <w:rFonts w:ascii="Times New Roman" w:hAnsi="Times New Roman" w:cs="Times New Roman"/>
                <w:sz w:val="20"/>
                <w:szCs w:val="20"/>
              </w:rPr>
              <w:t xml:space="preserve"> factor receptor</w:t>
            </w: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0.01±0.05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0.24±0.06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10922588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G/T*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0.01±0.04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0.24±0.05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7E-06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634631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*/T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1.03±0.23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1.09±0.23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11010038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*/C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0.74±0.20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1.03±0.21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6E-07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08942504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G*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TMEM40</w:t>
            </w: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transmembrane</w:t>
            </w:r>
            <w:proofErr w:type="spellEnd"/>
            <w:r w:rsidRPr="00E046FC">
              <w:rPr>
                <w:rFonts w:ascii="Times New Roman" w:hAnsi="Times New Roman" w:cs="Times New Roman"/>
                <w:sz w:val="20"/>
                <w:szCs w:val="20"/>
              </w:rPr>
              <w:t xml:space="preserve"> protein 40</w:t>
            </w: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0.36±0.10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0.09±0.11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4E-06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ADG</w:t>
            </w: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2433916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G/T*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1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±0.01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0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09945988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G/T*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±0.03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±0.03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664711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*/G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±0.01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10732787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*/G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±0.02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±0.02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565199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*/T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±0.01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1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627953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*/T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±0.01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±0.01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0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08964818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*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DELC2</w:t>
            </w: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DEL (Lys-Asp-</w:t>
            </w:r>
            <w:proofErr w:type="spellStart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</w:t>
            </w:r>
            <w:proofErr w:type="spellEnd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</w:t>
            </w:r>
            <w:proofErr w:type="spellEnd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containing 1-like</w:t>
            </w: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±0.06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±0.06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E-08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620774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C*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MOD1</w:t>
            </w: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MO/CED-12 domain containing 1</w:t>
            </w: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±0.03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±0.03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8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2342964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G*/T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K1IP1</w:t>
            </w: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K1 interacting protein 1</w:t>
            </w: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±0.01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6E-06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IG</w:t>
            </w: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963899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*/G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±0.10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±0.11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654149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*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6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±0.08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0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10922588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G/T*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±0.06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±0.08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722387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G*/T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±0.06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±0.07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08964818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*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KDELC2</w:t>
            </w: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DEL (Lys-Asp-</w:t>
            </w:r>
            <w:proofErr w:type="spellStart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</w:t>
            </w:r>
            <w:proofErr w:type="spellEnd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</w:t>
            </w:r>
            <w:proofErr w:type="spellEnd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containing 1-like</w:t>
            </w: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±0.56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±0.57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3E-07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10522962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*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±0.26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2±0.27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8E-06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11010038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*/C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±0.28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4±0.30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E-06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09449042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*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±0.32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5±0.33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5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</w:t>
            </w: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54149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*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4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±0.05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63978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C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±0.04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5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500421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*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TFR</w:t>
            </w: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liary</w:t>
            </w:r>
            <w:proofErr w:type="spellEnd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trophic</w:t>
            </w:r>
            <w:proofErr w:type="spellEnd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ctor receptor</w:t>
            </w: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±0.05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±0.06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922588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*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4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±0.05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709275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*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MD1B</w:t>
            </w: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M domain containing 1B</w:t>
            </w: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±0.05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±0.05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9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128656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G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±0.04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±0.06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34631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/T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±0.22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5±0.22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1010038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C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±0.19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±0.20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E-07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8942504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*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M40</w:t>
            </w: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40</w:t>
            </w: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±0.10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±0.11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064731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*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±0.05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±0.06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3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</w:t>
            </w: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340232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*/T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6B</w:t>
            </w: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6B, member RAS oncogene family</w:t>
            </w: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±0.01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787048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G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PP6</w:t>
            </w: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eptidyl</w:t>
            </w:r>
            <w:proofErr w:type="spellEnd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peptidase 6</w:t>
            </w: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±0.01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±0.01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2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574883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G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±0.01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±0.02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E-06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3191790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*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±0.01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±0.02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051312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C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N3</w:t>
            </w: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tyrosine phosphatase, non-receptor type 3</w:t>
            </w: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±0.03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±0.03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196238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/T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N3</w:t>
            </w: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tyrosine phosphatase, non-receptor type 3</w:t>
            </w: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±0.03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±0.03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945988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*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±0.03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±0.03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11457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*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OX1</w:t>
            </w: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to</w:t>
            </w:r>
            <w:proofErr w:type="spellEnd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OX disulfide-</w:t>
            </w:r>
            <w:proofErr w:type="spellStart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ol</w:t>
            </w:r>
            <w:proofErr w:type="spellEnd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xchanger 1</w:t>
            </w: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±0.01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±0.01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0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732787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G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±0.02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±0.02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8964818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*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DELC2</w:t>
            </w: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DEL (Lys-Asp-</w:t>
            </w:r>
            <w:proofErr w:type="spellStart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</w:t>
            </w:r>
            <w:proofErr w:type="spellEnd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</w:t>
            </w:r>
            <w:proofErr w:type="spellEnd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containing 1-like</w:t>
            </w: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±0.07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±0.07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E-07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20774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C*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MOD1</w:t>
            </w: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MO/CED-12 domain containing 1</w:t>
            </w: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±0.03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±0.03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522962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*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±0.03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±0.03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78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889052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*</w:t>
            </w:r>
          </w:p>
        </w:tc>
        <w:tc>
          <w:tcPr>
            <w:tcW w:w="1411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K3R6</w:t>
            </w:r>
          </w:p>
        </w:tc>
        <w:tc>
          <w:tcPr>
            <w:tcW w:w="314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inositide-3-kinase, regulatory subunit 6</w:t>
            </w:r>
          </w:p>
        </w:tc>
        <w:tc>
          <w:tcPr>
            <w:tcW w:w="1555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±0.07</w:t>
            </w:r>
          </w:p>
        </w:tc>
        <w:tc>
          <w:tcPr>
            <w:tcW w:w="1770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±0.07</w:t>
            </w:r>
          </w:p>
        </w:tc>
        <w:tc>
          <w:tcPr>
            <w:tcW w:w="105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9E-05</w:t>
            </w:r>
          </w:p>
        </w:tc>
        <w:tc>
          <w:tcPr>
            <w:tcW w:w="628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833734" w:rsidRDefault="00833734" w:rsidP="00833734">
      <w:pPr>
        <w:spacing w:after="100" w:afterAutospacing="1" w:line="480" w:lineRule="auto"/>
        <w:rPr>
          <w:rFonts w:ascii="Times New Roman" w:hAnsi="Times New Roman" w:cs="Times New Roman"/>
          <w:sz w:val="20"/>
          <w:szCs w:val="20"/>
        </w:rPr>
      </w:pPr>
      <w:r w:rsidRPr="00531C3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31C3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sing the minor allele as reference;</w:t>
      </w:r>
    </w:p>
    <w:p w:rsidR="00833734" w:rsidRPr="00531C3C" w:rsidRDefault="00833734" w:rsidP="00833734">
      <w:pPr>
        <w:spacing w:after="100" w:afterAutospacing="1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531C3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inor allele;</w:t>
      </w:r>
    </w:p>
    <w:p w:rsidR="00915B84" w:rsidRDefault="00915B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33734" w:rsidRDefault="00833734" w:rsidP="00833734">
      <w:pPr>
        <w:spacing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. </w:t>
      </w:r>
      <w:r w:rsidRPr="0083373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833734">
        <w:rPr>
          <w:rFonts w:ascii="Times New Roman" w:hAnsi="Times New Roman" w:cs="Times New Roman"/>
          <w:sz w:val="24"/>
          <w:szCs w:val="24"/>
        </w:rPr>
        <w:t>. Additive effect</w:t>
      </w:r>
      <w:r w:rsidRPr="008337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33734">
        <w:rPr>
          <w:rFonts w:ascii="Times New Roman" w:hAnsi="Times New Roman" w:cs="Times New Roman"/>
          <w:sz w:val="24"/>
          <w:szCs w:val="24"/>
        </w:rPr>
        <w:t xml:space="preserve"> of markers associated with feed</w:t>
      </w:r>
      <w:r w:rsidRPr="00AB4173">
        <w:rPr>
          <w:rFonts w:ascii="Times New Roman" w:hAnsi="Times New Roman" w:cs="Times New Roman"/>
          <w:sz w:val="24"/>
          <w:szCs w:val="24"/>
        </w:rPr>
        <w:t xml:space="preserve"> efficiency</w:t>
      </w:r>
      <w:r>
        <w:rPr>
          <w:rFonts w:ascii="Times New Roman" w:hAnsi="Times New Roman" w:cs="Times New Roman"/>
          <w:sz w:val="24"/>
          <w:szCs w:val="24"/>
        </w:rPr>
        <w:t xml:space="preserve"> in a breed-dependent manner</w:t>
      </w:r>
    </w:p>
    <w:tbl>
      <w:tblPr>
        <w:tblW w:w="14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4"/>
        <w:gridCol w:w="1492"/>
        <w:gridCol w:w="616"/>
        <w:gridCol w:w="787"/>
        <w:gridCol w:w="1411"/>
        <w:gridCol w:w="2304"/>
        <w:gridCol w:w="1193"/>
        <w:gridCol w:w="1193"/>
        <w:gridCol w:w="1193"/>
        <w:gridCol w:w="1193"/>
        <w:gridCol w:w="1092"/>
        <w:gridCol w:w="1092"/>
      </w:tblGrid>
      <w:tr w:rsidR="00833734" w:rsidRPr="00E046FC" w:rsidTr="002510E7">
        <w:trPr>
          <w:trHeight w:val="300"/>
          <w:jc w:val="center"/>
        </w:trPr>
        <w:tc>
          <w:tcPr>
            <w:tcW w:w="784" w:type="dxa"/>
            <w:vMerge w:val="restart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Trait</w:t>
            </w:r>
          </w:p>
        </w:tc>
        <w:tc>
          <w:tcPr>
            <w:tcW w:w="1492" w:type="dxa"/>
            <w:vMerge w:val="restart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616" w:type="dxa"/>
            <w:vMerge w:val="restart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A</w:t>
            </w:r>
          </w:p>
        </w:tc>
        <w:tc>
          <w:tcPr>
            <w:tcW w:w="787" w:type="dxa"/>
            <w:vMerge w:val="restart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411" w:type="dxa"/>
            <w:vMerge w:val="restart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</w:tc>
        <w:tc>
          <w:tcPr>
            <w:tcW w:w="2304" w:type="dxa"/>
            <w:vMerge w:val="restart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4772" w:type="dxa"/>
            <w:gridSpan w:val="4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ed</w:t>
            </w:r>
          </w:p>
        </w:tc>
        <w:tc>
          <w:tcPr>
            <w:tcW w:w="1092" w:type="dxa"/>
            <w:vMerge w:val="restart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092" w:type="dxa"/>
            <w:vMerge w:val="restart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nal</w:t>
            </w:r>
          </w:p>
        </w:tc>
      </w:tr>
      <w:tr w:rsidR="00833734" w:rsidRPr="00E046FC" w:rsidTr="002510E7">
        <w:trPr>
          <w:trHeight w:val="300"/>
          <w:jc w:val="center"/>
        </w:trPr>
        <w:tc>
          <w:tcPr>
            <w:tcW w:w="784" w:type="dxa"/>
            <w:vMerge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vMerge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vMerge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3/4 AN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N/SM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3/4 SM</w:t>
            </w:r>
          </w:p>
        </w:tc>
        <w:tc>
          <w:tcPr>
            <w:tcW w:w="1092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vMerge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I</w:t>
            </w: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158476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/T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±0.07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±0.07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±0.06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±0.09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8E-06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425294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*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IL</w:t>
            </w: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illin</w:t>
            </w:r>
            <w:proofErr w:type="spellEnd"/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±0.06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±0.06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±0.05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±0.08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1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9026607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*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±0.07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±0.07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±0.06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±0.1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0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708529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*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±0.07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±0.07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±0.06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±0.09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4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456314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*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C5</w:t>
            </w: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pican</w:t>
            </w:r>
            <w:proofErr w:type="spellEnd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±0.07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±0.07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±0.06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±0.08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9024448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*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C5</w:t>
            </w: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ication factor C (activator 1) 5, 36.5kDa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±0.06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±0.06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±0.05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±0.07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2E-06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854727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*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8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±0.07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±0.06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±0.1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8942504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*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M40</w:t>
            </w: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40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±0.13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±0.12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±0.1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±0.13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E-06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863480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/T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±0.07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±0.07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±0.06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±0.1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9018901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G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±0.07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±0.07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±0.06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±0.1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G</w:t>
            </w: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808044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G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ED1</w:t>
            </w: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shi, </w:t>
            </w:r>
            <w:proofErr w:type="spellStart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dogen</w:t>
            </w:r>
            <w:proofErr w:type="spellEnd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EGF-like domains 1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±0.01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±0.01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±0.01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±0.01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742206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*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MD2</w:t>
            </w: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B and Sushi multiple domains 2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±0.03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±0.03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±0.02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±0.04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320755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*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±0.01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±0.01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±0.01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±0.01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690110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/G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C1</w:t>
            </w: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KS/RAB6-interacting/CAST family member 1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±0.01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±0.01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±0.01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±0.01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280556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G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5C</w:t>
            </w: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c-5 homolog C (C. </w:t>
            </w:r>
            <w:proofErr w:type="spellStart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gans</w:t>
            </w:r>
            <w:proofErr w:type="spellEnd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±0.01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±0.01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.01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±0.01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5E-06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244477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T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±0.02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±0.02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±0.01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±0.02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9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854727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*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±0.01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±0.01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±0.02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583989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/T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TNA</w:t>
            </w: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trobrevin</w:t>
            </w:r>
            <w:proofErr w:type="spellEnd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alpha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±0.02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±0.02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±0.01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±0.02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0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00243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*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±0.01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.01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1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.01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2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</w:t>
            </w: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131536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G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FBP5</w:t>
            </w: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lin-like growth factor binding protein 5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±0.14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±0.13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±0.12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±0.2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195623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C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±0.12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±0.12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±0.11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±0.21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280556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G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5C</w:t>
            </w: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c-5 homolog C (C. </w:t>
            </w:r>
            <w:proofErr w:type="spellStart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gans</w:t>
            </w:r>
            <w:proofErr w:type="spellEnd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±0.08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±0.08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±0.06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±0.11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13098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*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±0.12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±0.13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±0.1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2±0.2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E-06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533642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/T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±0.14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±0.12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±0.1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1±0.17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62450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*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±0.09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9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±0.07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±0.11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137042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G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±0.17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±0.18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±0.14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1±0.31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745951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*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±0.1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±0.1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±0.08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±0.11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1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885711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*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±0.09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±0.09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±0.07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±0.12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24425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*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±0.15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±0.15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±0.13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±0.23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25438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*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CH1</w:t>
            </w: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chshund homolog 1 (Drosophila)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±0.15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±0.15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±0.13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±0.21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26923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/T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±0.09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±0.09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±0.07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±0.12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456314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*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C5</w:t>
            </w: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pican</w:t>
            </w:r>
            <w:proofErr w:type="spellEnd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±0.1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±0.1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±0.08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±0.12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E-06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3693414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*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±0.13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±0.13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±0.12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±0.18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206139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G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±0.11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±0.1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±0.08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±0.12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6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23603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C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ST</w:t>
            </w: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ortin</w:t>
            </w:r>
            <w:proofErr w:type="spellEnd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nexin</w:t>
            </w:r>
            <w:proofErr w:type="spellEnd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rting protein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±0.1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±0.11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±0.09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±0.13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9024448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*/T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C5</w:t>
            </w: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ication factor C (activator 1) 5, 36.5kDa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±0.09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±0.09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±0.07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±0.11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854727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*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±0.11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±0.11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±0.09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±0.14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E-07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863480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/T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±0.1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±0.1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±0.08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±0.14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0E-06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666807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/T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±0.1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±0.09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±0.08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±0.13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</w:t>
            </w: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59730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G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±0.07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±0.07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±0.05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±0.07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053103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G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N2</w:t>
            </w: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dging integrator 2-like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±0.08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±0.08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±0.06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±0.1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7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158476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/T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±0.07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±0.07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±0.06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±0.09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456314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*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C5</w:t>
            </w: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pican</w:t>
            </w:r>
            <w:proofErr w:type="spellEnd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±0.07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±0.07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±0.06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±0.08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9024448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*/T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C5</w:t>
            </w: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ication factor C (activator 1) 5, 36.5kDa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±0.06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±0.06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±0.05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±0.07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567063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*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±0.08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±0.07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±0.05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±0.08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8942504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*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M40</w:t>
            </w: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40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±0.12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±0.11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±0.1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±0.13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2E-06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206384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*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8</w:t>
            </w: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agulation factor VIII, </w:t>
            </w:r>
            <w:proofErr w:type="spellStart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oagulant</w:t>
            </w:r>
            <w:proofErr w:type="spellEnd"/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ponent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±0.05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±0.05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±0.04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7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8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</w:t>
            </w: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742206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*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MD2</w:t>
            </w: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B and Sushi multiple domains 2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±0.13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±0.12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±0.11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±0.17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13367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G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±0.04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±0.04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±0.04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±0.05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4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20815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C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±0.06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±0.05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±0.05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±0.07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734" w:rsidRPr="00E046FC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250803</w:t>
            </w:r>
          </w:p>
        </w:tc>
        <w:tc>
          <w:tcPr>
            <w:tcW w:w="616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7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G</w:t>
            </w:r>
          </w:p>
        </w:tc>
        <w:tc>
          <w:tcPr>
            <w:tcW w:w="1411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7A11</w:t>
            </w:r>
          </w:p>
        </w:tc>
        <w:tc>
          <w:tcPr>
            <w:tcW w:w="2304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ute carrier family 7 (anionic amino acid transporter light chain, xc- system), member 11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±0.06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±0.05</w:t>
            </w:r>
          </w:p>
        </w:tc>
        <w:tc>
          <w:tcPr>
            <w:tcW w:w="1193" w:type="dxa"/>
            <w:noWrap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4</w:t>
            </w:r>
          </w:p>
        </w:tc>
        <w:tc>
          <w:tcPr>
            <w:tcW w:w="1193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±0.06</w:t>
            </w:r>
          </w:p>
        </w:tc>
        <w:tc>
          <w:tcPr>
            <w:tcW w:w="1092" w:type="dxa"/>
            <w:vAlign w:val="center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E-05</w:t>
            </w:r>
          </w:p>
        </w:tc>
        <w:tc>
          <w:tcPr>
            <w:tcW w:w="1092" w:type="dxa"/>
          </w:tcPr>
          <w:p w:rsidR="00833734" w:rsidRPr="00E046FC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745FB6" w:rsidRDefault="00745FB6" w:rsidP="00745FB6">
      <w:pPr>
        <w:spacing w:after="100" w:afterAutospacing="1" w:line="480" w:lineRule="auto"/>
        <w:rPr>
          <w:rFonts w:ascii="Times New Roman" w:hAnsi="Times New Roman" w:cs="Times New Roman"/>
          <w:sz w:val="20"/>
          <w:szCs w:val="20"/>
        </w:rPr>
      </w:pPr>
      <w:r w:rsidRPr="00531C3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31C3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sing the minor allele as reference;</w:t>
      </w:r>
    </w:p>
    <w:p w:rsidR="00745FB6" w:rsidRPr="00531C3C" w:rsidRDefault="00745FB6" w:rsidP="00745FB6">
      <w:pPr>
        <w:spacing w:after="100" w:afterAutospacing="1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*</w:t>
      </w:r>
      <w:r w:rsidRPr="00531C3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inor allele;</w:t>
      </w:r>
    </w:p>
    <w:p w:rsidR="00915B84" w:rsidRDefault="00915B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33734" w:rsidRDefault="00833734" w:rsidP="00833734">
      <w:pPr>
        <w:spacing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. </w:t>
      </w:r>
      <w:r w:rsidRPr="0083373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833734">
        <w:rPr>
          <w:rFonts w:ascii="Times New Roman" w:hAnsi="Times New Roman" w:cs="Times New Roman"/>
          <w:sz w:val="24"/>
          <w:szCs w:val="24"/>
        </w:rPr>
        <w:t>. Additive effect</w:t>
      </w:r>
      <w:r w:rsidRPr="008337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33734">
        <w:rPr>
          <w:rFonts w:ascii="Times New Roman" w:hAnsi="Times New Roman" w:cs="Times New Roman"/>
          <w:sz w:val="24"/>
          <w:szCs w:val="24"/>
        </w:rPr>
        <w:t xml:space="preserve"> of markers associated with feed</w:t>
      </w:r>
      <w:r w:rsidRPr="00AB4173">
        <w:rPr>
          <w:rFonts w:ascii="Times New Roman" w:hAnsi="Times New Roman" w:cs="Times New Roman"/>
          <w:sz w:val="24"/>
          <w:szCs w:val="24"/>
        </w:rPr>
        <w:t xml:space="preserve"> efficiency</w:t>
      </w:r>
      <w:r>
        <w:rPr>
          <w:rFonts w:ascii="Times New Roman" w:hAnsi="Times New Roman" w:cs="Times New Roman"/>
          <w:sz w:val="24"/>
          <w:szCs w:val="24"/>
        </w:rPr>
        <w:t xml:space="preserve"> in a diet-dependent manner</w:t>
      </w:r>
    </w:p>
    <w:tbl>
      <w:tblPr>
        <w:tblW w:w="154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4"/>
        <w:gridCol w:w="1492"/>
        <w:gridCol w:w="616"/>
        <w:gridCol w:w="787"/>
        <w:gridCol w:w="1411"/>
        <w:gridCol w:w="3406"/>
        <w:gridCol w:w="1193"/>
        <w:gridCol w:w="1193"/>
        <w:gridCol w:w="1193"/>
        <w:gridCol w:w="1193"/>
        <w:gridCol w:w="1092"/>
        <w:gridCol w:w="1092"/>
      </w:tblGrid>
      <w:tr w:rsidR="00833734" w:rsidRPr="009D77C2" w:rsidTr="00833734">
        <w:trPr>
          <w:trHeight w:val="77"/>
          <w:jc w:val="center"/>
        </w:trPr>
        <w:tc>
          <w:tcPr>
            <w:tcW w:w="784" w:type="dxa"/>
            <w:vMerge w:val="restart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Trait</w:t>
            </w:r>
          </w:p>
        </w:tc>
        <w:tc>
          <w:tcPr>
            <w:tcW w:w="1492" w:type="dxa"/>
            <w:vMerge w:val="restart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616" w:type="dxa"/>
            <w:vMerge w:val="restart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A</w:t>
            </w:r>
          </w:p>
        </w:tc>
        <w:tc>
          <w:tcPr>
            <w:tcW w:w="787" w:type="dxa"/>
            <w:vMerge w:val="restart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411" w:type="dxa"/>
            <w:vMerge w:val="restart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</w:tc>
        <w:tc>
          <w:tcPr>
            <w:tcW w:w="3406" w:type="dxa"/>
            <w:vMerge w:val="restart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4772" w:type="dxa"/>
            <w:gridSpan w:val="4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</w:tc>
        <w:tc>
          <w:tcPr>
            <w:tcW w:w="1092" w:type="dxa"/>
            <w:vMerge w:val="restart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092" w:type="dxa"/>
            <w:vMerge w:val="restart"/>
            <w:vAlign w:val="bottom"/>
          </w:tcPr>
          <w:p w:rsidR="00833734" w:rsidRPr="009D77C2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nal</w:t>
            </w: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vMerge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vMerge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vMerge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6" w:type="dxa"/>
            <w:vMerge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92" w:type="dxa"/>
            <w:vMerge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vMerge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I</w:t>
            </w: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320097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G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06±0.07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2±0.07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61±0.1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04±0.07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8.48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452133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*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12±0.07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02±0.06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26±0.07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07±0.06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1.07E-06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63978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C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07±0.05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1±0.05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19±0.06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08±0.05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9.54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3453950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G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05±0.05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±0.05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31±0.07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01±0.06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3.25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378531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*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07±0.05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13±0.05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14±0.06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09±0.05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5.31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256074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/T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09±0.1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07±0.09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5±0.13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22±0.1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5.24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198879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*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05±0.05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2±0.05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13±0.06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03±0.05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8.88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60789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G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14±0.06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09±0.06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12±0.06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21±0.06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2.02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479395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/T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01±0.08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07±0.08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53±0.11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07±0.08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2.88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856111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*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06±0.07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02±0.07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24±0.07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13±0.07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2.94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3238631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*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05±0.06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01±0.05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35±0.08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11±0.05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7.60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8942504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*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M40</w:t>
            </w: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40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27±0.08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28±0.08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29±0.09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22±0.08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1.66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G</w:t>
            </w: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3474365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*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12A2</w:t>
            </w: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ute carrier family 12 (sodium/potassium/chloride transporters), member 2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±0.01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03±0.01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01±0.01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03±0.01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4.11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</w:t>
            </w: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09661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*/T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38±0.07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45±0.07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41±0.08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21±0.07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6.72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530614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/T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39±0.08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45±0.07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49±0.09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22±0.07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3.25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320097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G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26±0.1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45±0.1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98±0.14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28±0.1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4.29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9011654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*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4±0.07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36±0.07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47±0.08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25±0.07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9.64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856111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*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14±0.1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06±0.09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37±0.1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14±0.1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4.81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3687983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G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46±0.08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28±0.08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13±0.1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33±0.08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2.99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8942504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*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M40</w:t>
            </w: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40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51±0.12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4±0.11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46±0.14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32±0.12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5.80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12502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*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23±0.11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04±0.11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12±0.13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11±0.11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8.98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19246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G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±0.13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3±0.12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1.84±0.41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31±0.14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4.26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</w:t>
            </w: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320097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G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05±0.07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18±0.07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63±0.1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05±0.07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4.17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593945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C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PY1</w:t>
            </w: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opy 1 homolog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04±0.07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16±0.07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22±0.07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02±0.07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4.80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452133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*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11±0.06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01±0.06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26±0.07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07±0.06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1.06E-06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976880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G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09±0.06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03±0.06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19±0.06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01±0.06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8.42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63978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C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03±0.05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1±0.05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17±0.05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06±0.05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7.42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3453950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G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02±0.05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02±0.05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36±0.06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02±0.05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6.46E-07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707592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*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22±0.05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03±0.05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01±0.06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21±0.05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1.95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378531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*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09±0.05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12±0.05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16±0.06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08±0.05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2.30E-06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952059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*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23±0.05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12±0.05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04±0.06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24±0.05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3.16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256074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/T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1±0.1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07±0.09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54±0.12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23±0.1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5.38E-06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60789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G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11±0.06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06±0.05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17±0.06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16±0.06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7.14E-06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479395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/T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01±0.08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07±0.08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51±0.11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08±0.08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1.21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3238631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*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06±0.06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01±0.05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37±0.08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1±0.05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1.22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8942504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*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M40</w:t>
            </w: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40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21±0.08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23±0.07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24±0.09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18±0.08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8.28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072585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*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N3</w:t>
            </w: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oid-lipofuscinosis</w:t>
            </w:r>
            <w:proofErr w:type="spellEnd"/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euronal 3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18±0.06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21±0.06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36±0.06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27±0.06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7.02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19246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/G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01±0.09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0.18±0.08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-1.41±0.27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18±0.09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6.83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9D77C2" w:rsidTr="002510E7">
        <w:trPr>
          <w:trHeight w:val="77"/>
          <w:jc w:val="center"/>
        </w:trPr>
        <w:tc>
          <w:tcPr>
            <w:tcW w:w="784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</w:t>
            </w:r>
          </w:p>
        </w:tc>
        <w:tc>
          <w:tcPr>
            <w:tcW w:w="1492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291606</w:t>
            </w:r>
          </w:p>
        </w:tc>
        <w:tc>
          <w:tcPr>
            <w:tcW w:w="616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7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*</w:t>
            </w:r>
          </w:p>
        </w:tc>
        <w:tc>
          <w:tcPr>
            <w:tcW w:w="1411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OX1</w:t>
            </w:r>
          </w:p>
        </w:tc>
        <w:tc>
          <w:tcPr>
            <w:tcW w:w="3406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to</w:t>
            </w:r>
            <w:proofErr w:type="spellEnd"/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OX disulfide-</w:t>
            </w:r>
            <w:proofErr w:type="spellStart"/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ol</w:t>
            </w:r>
            <w:proofErr w:type="spellEnd"/>
            <w:r w:rsidRPr="009D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xchanger 1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04±0.01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04±0.01</w:t>
            </w:r>
          </w:p>
        </w:tc>
        <w:tc>
          <w:tcPr>
            <w:tcW w:w="1193" w:type="dxa"/>
            <w:noWrap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04±0.01</w:t>
            </w:r>
          </w:p>
        </w:tc>
        <w:tc>
          <w:tcPr>
            <w:tcW w:w="1193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0.02±0.01</w:t>
            </w:r>
          </w:p>
        </w:tc>
        <w:tc>
          <w:tcPr>
            <w:tcW w:w="1092" w:type="dxa"/>
            <w:vAlign w:val="center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77C2">
              <w:rPr>
                <w:rFonts w:ascii="Times New Roman" w:hAnsi="Times New Roman" w:cs="Times New Roman"/>
                <w:sz w:val="20"/>
                <w:szCs w:val="20"/>
              </w:rPr>
              <w:t>8.93E-05</w:t>
            </w:r>
          </w:p>
        </w:tc>
        <w:tc>
          <w:tcPr>
            <w:tcW w:w="1092" w:type="dxa"/>
          </w:tcPr>
          <w:p w:rsidR="00833734" w:rsidRPr="009D77C2" w:rsidRDefault="00833734" w:rsidP="008337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45FB6" w:rsidRDefault="00745FB6" w:rsidP="00745FB6">
      <w:pPr>
        <w:spacing w:after="100" w:afterAutospacing="1" w:line="480" w:lineRule="auto"/>
        <w:rPr>
          <w:rFonts w:ascii="Times New Roman" w:hAnsi="Times New Roman" w:cs="Times New Roman"/>
          <w:sz w:val="20"/>
          <w:szCs w:val="20"/>
        </w:rPr>
      </w:pPr>
      <w:r w:rsidRPr="00531C3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31C3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sing the minor allele as reference;</w:t>
      </w:r>
    </w:p>
    <w:p w:rsidR="00745FB6" w:rsidRPr="00531C3C" w:rsidRDefault="00745FB6" w:rsidP="00745FB6">
      <w:pPr>
        <w:spacing w:after="100" w:afterAutospacing="1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531C3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inor allele;</w:t>
      </w:r>
    </w:p>
    <w:p w:rsidR="00915B84" w:rsidRDefault="00915B8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33734" w:rsidRDefault="00833734" w:rsidP="00833734">
      <w:pPr>
        <w:spacing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. </w:t>
      </w:r>
      <w:r w:rsidRPr="0083373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83373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Location, composition and LD of the haplotypes associated with feed efficiency</w:t>
      </w:r>
    </w:p>
    <w:tbl>
      <w:tblPr>
        <w:tblW w:w="88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6"/>
        <w:gridCol w:w="696"/>
        <w:gridCol w:w="1475"/>
        <w:gridCol w:w="790"/>
        <w:gridCol w:w="1470"/>
        <w:gridCol w:w="666"/>
        <w:gridCol w:w="2549"/>
      </w:tblGrid>
      <w:tr w:rsidR="00833734" w:rsidRPr="00E046FC" w:rsidTr="00833734">
        <w:trPr>
          <w:trHeight w:val="77"/>
          <w:jc w:val="center"/>
        </w:trPr>
        <w:tc>
          <w:tcPr>
            <w:tcW w:w="1216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Haplotype</w:t>
            </w:r>
          </w:p>
        </w:tc>
        <w:tc>
          <w:tcPr>
            <w:tcW w:w="696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TA</w:t>
            </w: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666" w:type="dxa"/>
          </w:tcPr>
          <w:p w:rsidR="00833734" w:rsidRPr="00E046FC" w:rsidRDefault="005635ED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549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Trait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H01</w:t>
            </w:r>
          </w:p>
        </w:tc>
        <w:tc>
          <w:tcPr>
            <w:tcW w:w="69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623606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 w:val="restart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549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EI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, RFI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nd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 xml:space="preserve"> RIG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3211556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C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3210901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630314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G/T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GRIK1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H02</w:t>
            </w:r>
          </w:p>
        </w:tc>
        <w:tc>
          <w:tcPr>
            <w:tcW w:w="69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635180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 w:val="restart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2549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FI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V</w:t>
            </w: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09187996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578805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C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PARL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09562914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MAP6D1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603780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YEATS2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H03</w:t>
            </w:r>
          </w:p>
        </w:tc>
        <w:tc>
          <w:tcPr>
            <w:tcW w:w="69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3324587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FBXO42</w:t>
            </w:r>
          </w:p>
        </w:tc>
        <w:tc>
          <w:tcPr>
            <w:tcW w:w="666" w:type="dxa"/>
            <w:vMerge w:val="restart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549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EI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, RFI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 xml:space="preserve"> RIG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3326092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FBXO42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H04</w:t>
            </w:r>
          </w:p>
        </w:tc>
        <w:tc>
          <w:tcPr>
            <w:tcW w:w="69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3426639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PPP1R12A</w:t>
            </w:r>
          </w:p>
        </w:tc>
        <w:tc>
          <w:tcPr>
            <w:tcW w:w="666" w:type="dxa"/>
            <w:vMerge w:val="restart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2549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IG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V</w:t>
            </w: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3426641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G/T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PPP1R12A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592931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PPP1R12A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653612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PPP1R12A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653616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PPP1R12A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566962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PPP1R12A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10140052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H05</w:t>
            </w:r>
          </w:p>
        </w:tc>
        <w:tc>
          <w:tcPr>
            <w:tcW w:w="69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10767541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 w:val="restart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549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ADG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29025601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FAM13A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627896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FAM13A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09998457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T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H06</w:t>
            </w:r>
          </w:p>
        </w:tc>
        <w:tc>
          <w:tcPr>
            <w:tcW w:w="69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10957342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C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 w:val="restart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549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ADG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V</w:t>
            </w: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596177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669611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2315549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H07</w:t>
            </w:r>
          </w:p>
        </w:tc>
        <w:tc>
          <w:tcPr>
            <w:tcW w:w="69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09668946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T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MYO9A</w:t>
            </w:r>
          </w:p>
        </w:tc>
        <w:tc>
          <w:tcPr>
            <w:tcW w:w="666" w:type="dxa"/>
            <w:vMerge w:val="restart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549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EI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 xml:space="preserve"> RFI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V</w:t>
            </w: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10829769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T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MYO9A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626107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G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MYO9A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626110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H08</w:t>
            </w:r>
          </w:p>
        </w:tc>
        <w:tc>
          <w:tcPr>
            <w:tcW w:w="69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08977212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CHP</w:t>
            </w:r>
          </w:p>
        </w:tc>
        <w:tc>
          <w:tcPr>
            <w:tcW w:w="666" w:type="dxa"/>
            <w:vMerge w:val="restart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549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IG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09827805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NDUFAF1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584997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09430556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RTF1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09</w:t>
            </w:r>
          </w:p>
        </w:tc>
        <w:tc>
          <w:tcPr>
            <w:tcW w:w="69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3626304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NID2</w:t>
            </w:r>
          </w:p>
        </w:tc>
        <w:tc>
          <w:tcPr>
            <w:tcW w:w="666" w:type="dxa"/>
            <w:vMerge w:val="restart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2549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ADG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 xml:space="preserve"> RIG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V</w:t>
            </w: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3625528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C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NID2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3625453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C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NID2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588508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NID2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588507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3627130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G/T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3710946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PIF1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69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29003479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RAB1A</w:t>
            </w:r>
          </w:p>
        </w:tc>
        <w:tc>
          <w:tcPr>
            <w:tcW w:w="666" w:type="dxa"/>
            <w:vMerge w:val="restart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549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IG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668653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29018917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599919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29015166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ACTR2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H11</w:t>
            </w:r>
          </w:p>
        </w:tc>
        <w:tc>
          <w:tcPr>
            <w:tcW w:w="69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10935406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SPRED2</w:t>
            </w:r>
          </w:p>
        </w:tc>
        <w:tc>
          <w:tcPr>
            <w:tcW w:w="666" w:type="dxa"/>
            <w:vMerge w:val="restart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549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EI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, RFI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 xml:space="preserve"> RIG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09658327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10624650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G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10351243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10249674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H12</w:t>
            </w:r>
          </w:p>
        </w:tc>
        <w:tc>
          <w:tcPr>
            <w:tcW w:w="69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571241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 w:val="restart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549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EG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 xml:space="preserve"> RADG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3688242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3081920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C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H13</w:t>
            </w:r>
          </w:p>
        </w:tc>
        <w:tc>
          <w:tcPr>
            <w:tcW w:w="69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10364209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T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 w:val="restart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549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ADG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09845266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TNFSF11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10425177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TNFSF11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10699038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630106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G/T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H14</w:t>
            </w:r>
          </w:p>
        </w:tc>
        <w:tc>
          <w:tcPr>
            <w:tcW w:w="69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09675697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 w:val="restart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549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IG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10448596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69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568366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CD3E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FI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 xml:space="preserve"> RIG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568365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G/T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CD3E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H16</w:t>
            </w:r>
          </w:p>
        </w:tc>
        <w:tc>
          <w:tcPr>
            <w:tcW w:w="69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3291568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 w:val="restart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549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EI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, RFI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3291603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29014510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10441482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G/T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H17</w:t>
            </w:r>
          </w:p>
        </w:tc>
        <w:tc>
          <w:tcPr>
            <w:tcW w:w="69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806515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 w:val="restart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549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EI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805926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09248300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579702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G/T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H18</w:t>
            </w:r>
          </w:p>
        </w:tc>
        <w:tc>
          <w:tcPr>
            <w:tcW w:w="69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842607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 w:val="restart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549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ADG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 xml:space="preserve"> RIG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842594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SUDS3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842624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843338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TAOK3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H19</w:t>
            </w:r>
          </w:p>
        </w:tc>
        <w:tc>
          <w:tcPr>
            <w:tcW w:w="69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2680543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 w:val="restart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549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EI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 xml:space="preserve"> RFI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946124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RXFP3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601589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RXFP3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10201922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G/T</w:t>
            </w:r>
          </w:p>
        </w:tc>
        <w:tc>
          <w:tcPr>
            <w:tcW w:w="1470" w:type="dxa"/>
            <w:vAlign w:val="center"/>
            <w:hideMark/>
          </w:tcPr>
          <w:p w:rsidR="00833734" w:rsidRPr="00586B89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6B89">
              <w:rPr>
                <w:rFonts w:ascii="Times New Roman" w:hAnsi="Times New Roman" w:cs="Times New Roman"/>
                <w:i/>
                <w:sz w:val="20"/>
                <w:szCs w:val="20"/>
              </w:rPr>
              <w:t>ADAMTS12</w:t>
            </w:r>
          </w:p>
        </w:tc>
        <w:tc>
          <w:tcPr>
            <w:tcW w:w="666" w:type="dxa"/>
            <w:vMerge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H20</w:t>
            </w:r>
          </w:p>
        </w:tc>
        <w:tc>
          <w:tcPr>
            <w:tcW w:w="696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110665834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 w:val="restart"/>
            <w:vAlign w:val="center"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549" w:type="dxa"/>
            <w:vMerge w:val="restart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IG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B05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V</w:t>
            </w:r>
          </w:p>
        </w:tc>
      </w:tr>
      <w:tr w:rsidR="00833734" w:rsidRPr="00E046FC" w:rsidTr="00833734">
        <w:trPr>
          <w:trHeight w:val="77"/>
          <w:jc w:val="center"/>
        </w:trPr>
        <w:tc>
          <w:tcPr>
            <w:tcW w:w="121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rs41664150</w:t>
            </w:r>
          </w:p>
        </w:tc>
        <w:tc>
          <w:tcPr>
            <w:tcW w:w="79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0" w:type="dxa"/>
            <w:noWrap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Merge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:rsidR="00833734" w:rsidRPr="00E046FC" w:rsidRDefault="00833734" w:rsidP="00833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45FB6" w:rsidRDefault="00833734" w:rsidP="00745FB6">
      <w:pPr>
        <w:spacing w:after="100" w:afterAutospacing="1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br/>
      </w:r>
      <w:r w:rsidR="00745FB6">
        <w:rPr>
          <w:rFonts w:ascii="Times New Roman" w:hAnsi="Times New Roman" w:cs="Times New Roman"/>
          <w:sz w:val="20"/>
          <w:szCs w:val="20"/>
          <w:vertAlign w:val="superscript"/>
        </w:rPr>
        <w:t>V</w:t>
      </w:r>
      <w:r w:rsidR="00745FB6" w:rsidRPr="00531C3C">
        <w:rPr>
          <w:rFonts w:ascii="Times New Roman" w:hAnsi="Times New Roman" w:cs="Times New Roman"/>
          <w:sz w:val="20"/>
          <w:szCs w:val="20"/>
        </w:rPr>
        <w:t xml:space="preserve"> </w:t>
      </w:r>
      <w:r w:rsidR="00745FB6">
        <w:rPr>
          <w:rFonts w:ascii="Times New Roman" w:hAnsi="Times New Roman" w:cs="Times New Roman"/>
          <w:sz w:val="20"/>
          <w:szCs w:val="20"/>
        </w:rPr>
        <w:t>Effect in which the haplotype was validated;</w:t>
      </w:r>
    </w:p>
    <w:p w:rsidR="00915B84" w:rsidRDefault="00915B84">
      <w:r>
        <w:br w:type="page"/>
      </w:r>
      <w:bookmarkStart w:id="0" w:name="_GoBack"/>
      <w:bookmarkEnd w:id="0"/>
    </w:p>
    <w:p w:rsidR="00B43CD5" w:rsidRPr="005635ED" w:rsidRDefault="00B43CD5" w:rsidP="00B43CD5">
      <w:pPr>
        <w:spacing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5635ED">
        <w:rPr>
          <w:rFonts w:ascii="Times New Roman" w:hAnsi="Times New Roman" w:cs="Times New Roman"/>
          <w:b/>
          <w:sz w:val="24"/>
          <w:szCs w:val="24"/>
        </w:rPr>
        <w:lastRenderedPageBreak/>
        <w:t>Suppl. Table 5</w:t>
      </w:r>
      <w:r w:rsidRPr="005635ED">
        <w:rPr>
          <w:rFonts w:ascii="Times New Roman" w:hAnsi="Times New Roman" w:cs="Times New Roman"/>
          <w:sz w:val="24"/>
          <w:szCs w:val="24"/>
        </w:rPr>
        <w:t>. Functional categories and term, and enriched genes by SNP effect</w:t>
      </w:r>
    </w:p>
    <w:tbl>
      <w:tblPr>
        <w:tblW w:w="135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7"/>
        <w:gridCol w:w="801"/>
        <w:gridCol w:w="2340"/>
        <w:gridCol w:w="2260"/>
        <w:gridCol w:w="1209"/>
        <w:gridCol w:w="1041"/>
        <w:gridCol w:w="4760"/>
      </w:tblGrid>
      <w:tr w:rsidR="00B43CD5" w:rsidRPr="005635ED" w:rsidTr="00B43CD5">
        <w:trPr>
          <w:trHeight w:val="77"/>
        </w:trPr>
        <w:tc>
          <w:tcPr>
            <w:tcW w:w="1107" w:type="dxa"/>
            <w:noWrap/>
            <w:vAlign w:val="center"/>
            <w:hideMark/>
          </w:tcPr>
          <w:p w:rsidR="00B43CD5" w:rsidRPr="005635ED" w:rsidRDefault="00B43CD5" w:rsidP="00AE02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SNP effect</w:t>
            </w:r>
          </w:p>
        </w:tc>
        <w:tc>
          <w:tcPr>
            <w:tcW w:w="801" w:type="dxa"/>
            <w:noWrap/>
            <w:vAlign w:val="center"/>
            <w:hideMark/>
          </w:tcPr>
          <w:p w:rsidR="00B43CD5" w:rsidRPr="005635ED" w:rsidRDefault="00B43CD5" w:rsidP="00AE02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Cluster score</w:t>
            </w:r>
          </w:p>
        </w:tc>
        <w:tc>
          <w:tcPr>
            <w:tcW w:w="2340" w:type="dxa"/>
            <w:vAlign w:val="center"/>
          </w:tcPr>
          <w:p w:rsidR="00B43CD5" w:rsidRPr="005635ED" w:rsidRDefault="00B43CD5" w:rsidP="00AE02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2260" w:type="dxa"/>
            <w:noWrap/>
            <w:vAlign w:val="center"/>
            <w:hideMark/>
          </w:tcPr>
          <w:p w:rsidR="00B43CD5" w:rsidRPr="005635ED" w:rsidRDefault="00E6742A" w:rsidP="00AE02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209" w:type="dxa"/>
            <w:noWrap/>
            <w:vAlign w:val="center"/>
            <w:hideMark/>
          </w:tcPr>
          <w:p w:rsidR="00B43CD5" w:rsidRPr="005635ED" w:rsidRDefault="00B43CD5" w:rsidP="00AE02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Number of  Genes</w:t>
            </w:r>
          </w:p>
        </w:tc>
        <w:tc>
          <w:tcPr>
            <w:tcW w:w="1041" w:type="dxa"/>
            <w:noWrap/>
            <w:vAlign w:val="center"/>
            <w:hideMark/>
          </w:tcPr>
          <w:p w:rsidR="00B43CD5" w:rsidRPr="005635ED" w:rsidRDefault="00B43CD5" w:rsidP="00AE02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4760" w:type="dxa"/>
            <w:noWrap/>
            <w:vAlign w:val="center"/>
            <w:hideMark/>
          </w:tcPr>
          <w:p w:rsidR="00B43CD5" w:rsidRPr="005635ED" w:rsidRDefault="00B43CD5" w:rsidP="00AE02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</w:tr>
      <w:tr w:rsidR="00B43CD5" w:rsidRPr="005635ED" w:rsidTr="00915B84">
        <w:trPr>
          <w:trHeight w:val="77"/>
        </w:trPr>
        <w:tc>
          <w:tcPr>
            <w:tcW w:w="1107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801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11.39</w:t>
            </w:r>
          </w:p>
        </w:tc>
        <w:tc>
          <w:tcPr>
            <w:tcW w:w="2340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Molecular Function FAT</w:t>
            </w:r>
          </w:p>
        </w:tc>
        <w:tc>
          <w:tcPr>
            <w:tcW w:w="2260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otide binding</w:t>
            </w:r>
          </w:p>
        </w:tc>
        <w:tc>
          <w:tcPr>
            <w:tcW w:w="1209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41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E-19</w:t>
            </w:r>
          </w:p>
        </w:tc>
        <w:tc>
          <w:tcPr>
            <w:tcW w:w="4760" w:type="dxa"/>
            <w:noWrap/>
            <w:vAlign w:val="center"/>
          </w:tcPr>
          <w:p w:rsidR="00B43CD5" w:rsidRPr="005635ED" w:rsidRDefault="00B43CD5" w:rsidP="00B43CD5">
            <w:pPr>
              <w:rPr>
                <w:rFonts w:ascii="Times New Roman" w:hAnsi="Times New Roman" w:cs="Times New Roman"/>
                <w:color w:val="000000"/>
              </w:rPr>
            </w:pPr>
            <w:r w:rsidRPr="005635ED">
              <w:rPr>
                <w:rFonts w:ascii="Times New Roman" w:hAnsi="Times New Roman" w:cs="Times New Roman"/>
                <w:color w:val="000000"/>
              </w:rPr>
              <w:t>CLPB, PDPK1, ACSS1, MAP3K4, RAVER2, RAB6B, AGAP1, SAR1B, DHX32, PRKCA, GTPBP4, PFKL, GTF2H4, G3BP2, MYH9, STK3, XPA, DNAJC27, NAV2, RIPK1, EEFSEC, SMARCA2, KALRN, ENOX1, RALYL, BLM, PFKFB3, MAPKAPK3, DNAH2, ABCA6, TDRD10, HSPA1L, IGF1R, DDX47, ABCD3, RAB11A, SNRNP35, EWSR1, DHX57, GUCY2F, MAP2K2, ALPK2, MAK, TGFBR1, MSH5, WRN, DACH1, ACACB, ABCB5, RABL2B, EPHA6, PDE2A, RPS6KA1, RAD54B</w:t>
            </w:r>
          </w:p>
        </w:tc>
      </w:tr>
      <w:tr w:rsidR="00B43CD5" w:rsidRPr="005635ED" w:rsidTr="00915B84">
        <w:trPr>
          <w:trHeight w:val="77"/>
        </w:trPr>
        <w:tc>
          <w:tcPr>
            <w:tcW w:w="1107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2340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Biological Process FAT</w:t>
            </w:r>
          </w:p>
        </w:tc>
        <w:tc>
          <w:tcPr>
            <w:tcW w:w="2260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amino acid phosphorylation</w:t>
            </w:r>
          </w:p>
        </w:tc>
        <w:tc>
          <w:tcPr>
            <w:tcW w:w="1209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41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E-05</w:t>
            </w:r>
          </w:p>
        </w:tc>
        <w:tc>
          <w:tcPr>
            <w:tcW w:w="4760" w:type="dxa"/>
            <w:noWrap/>
            <w:vAlign w:val="center"/>
          </w:tcPr>
          <w:p w:rsidR="00B43CD5" w:rsidRPr="005635ED" w:rsidRDefault="00B43CD5" w:rsidP="00B43CD5">
            <w:pPr>
              <w:rPr>
                <w:rFonts w:ascii="Times New Roman" w:hAnsi="Times New Roman" w:cs="Times New Roman"/>
                <w:color w:val="000000"/>
              </w:rPr>
            </w:pPr>
            <w:r w:rsidRPr="005635ED">
              <w:rPr>
                <w:rFonts w:ascii="Times New Roman" w:hAnsi="Times New Roman" w:cs="Times New Roman"/>
                <w:color w:val="000000"/>
              </w:rPr>
              <w:t>PRKCA, GUCY2F, MAP2K2, ALPK2, MAK, TGFBR1, MAPKAPK3, STK3, IGF1R, PDPK1, MAP3K4, EPHA6, RPS6KA1, RIPK1, FGF2, KALRN</w:t>
            </w:r>
          </w:p>
        </w:tc>
      </w:tr>
      <w:tr w:rsidR="00B43CD5" w:rsidRPr="005635ED" w:rsidTr="00915B84">
        <w:trPr>
          <w:trHeight w:val="77"/>
        </w:trPr>
        <w:tc>
          <w:tcPr>
            <w:tcW w:w="1107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KEGG Pathway</w:t>
            </w:r>
          </w:p>
        </w:tc>
        <w:tc>
          <w:tcPr>
            <w:tcW w:w="2260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 signaling pathway</w:t>
            </w:r>
          </w:p>
        </w:tc>
        <w:tc>
          <w:tcPr>
            <w:tcW w:w="1209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41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E-04</w:t>
            </w:r>
          </w:p>
        </w:tc>
        <w:tc>
          <w:tcPr>
            <w:tcW w:w="4760" w:type="dxa"/>
            <w:noWrap/>
            <w:vAlign w:val="center"/>
          </w:tcPr>
          <w:p w:rsidR="00B43CD5" w:rsidRPr="005635ED" w:rsidRDefault="00B43CD5" w:rsidP="00B43CD5">
            <w:pPr>
              <w:rPr>
                <w:rFonts w:ascii="Times New Roman" w:hAnsi="Times New Roman" w:cs="Times New Roman"/>
                <w:color w:val="000000"/>
              </w:rPr>
            </w:pPr>
            <w:r w:rsidRPr="005635ED">
              <w:rPr>
                <w:rFonts w:ascii="Times New Roman" w:hAnsi="Times New Roman" w:cs="Times New Roman"/>
                <w:color w:val="000000"/>
              </w:rPr>
              <w:t>PRKCA, HSPA1L, MAP3K4, RPS6KA1, MAP2K2, TGFBR1, MAPKAPK3, CACNB2, CACNB4, FGF2, STK3</w:t>
            </w:r>
          </w:p>
        </w:tc>
      </w:tr>
      <w:tr w:rsidR="00B43CD5" w:rsidRPr="005635ED" w:rsidTr="00915B84">
        <w:trPr>
          <w:trHeight w:val="77"/>
        </w:trPr>
        <w:tc>
          <w:tcPr>
            <w:tcW w:w="1107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Molecular Function FAT</w:t>
            </w:r>
          </w:p>
        </w:tc>
        <w:tc>
          <w:tcPr>
            <w:tcW w:w="2260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erine/threonine kinase activity</w:t>
            </w:r>
          </w:p>
        </w:tc>
        <w:tc>
          <w:tcPr>
            <w:tcW w:w="1209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1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E-04</w:t>
            </w:r>
          </w:p>
        </w:tc>
        <w:tc>
          <w:tcPr>
            <w:tcW w:w="4760" w:type="dxa"/>
            <w:noWrap/>
            <w:vAlign w:val="center"/>
          </w:tcPr>
          <w:p w:rsidR="00B43CD5" w:rsidRPr="005635ED" w:rsidRDefault="00B43CD5" w:rsidP="00B43CD5">
            <w:pPr>
              <w:rPr>
                <w:rFonts w:ascii="Times New Roman" w:hAnsi="Times New Roman" w:cs="Times New Roman"/>
                <w:color w:val="000000"/>
              </w:rPr>
            </w:pPr>
            <w:r w:rsidRPr="005635ED">
              <w:rPr>
                <w:rFonts w:ascii="Times New Roman" w:hAnsi="Times New Roman" w:cs="Times New Roman"/>
                <w:color w:val="000000"/>
              </w:rPr>
              <w:t>PRKCA, PDPK1, MAP3K4, RPS6KA1, ALPK2, MAP2K2, MAK, RIPK1, TGFBR1, MAPKAPK3, STK3, KALRN</w:t>
            </w:r>
          </w:p>
        </w:tc>
      </w:tr>
      <w:tr w:rsidR="00B43CD5" w:rsidRPr="005635ED" w:rsidTr="00915B84">
        <w:trPr>
          <w:trHeight w:val="77"/>
        </w:trPr>
        <w:tc>
          <w:tcPr>
            <w:tcW w:w="1107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2340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Molecular Function FAT</w:t>
            </w:r>
          </w:p>
        </w:tc>
        <w:tc>
          <w:tcPr>
            <w:tcW w:w="2260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trate specific channel activity</w:t>
            </w:r>
          </w:p>
        </w:tc>
        <w:tc>
          <w:tcPr>
            <w:tcW w:w="1209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41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E-09</w:t>
            </w:r>
          </w:p>
        </w:tc>
        <w:tc>
          <w:tcPr>
            <w:tcW w:w="4760" w:type="dxa"/>
            <w:noWrap/>
            <w:vAlign w:val="center"/>
          </w:tcPr>
          <w:p w:rsidR="00B43CD5" w:rsidRPr="005635ED" w:rsidRDefault="00B43CD5" w:rsidP="00B43CD5">
            <w:pPr>
              <w:rPr>
                <w:rFonts w:ascii="Times New Roman" w:hAnsi="Times New Roman" w:cs="Times New Roman"/>
                <w:color w:val="000000"/>
              </w:rPr>
            </w:pPr>
            <w:r w:rsidRPr="005635ED">
              <w:rPr>
                <w:rFonts w:ascii="Times New Roman" w:hAnsi="Times New Roman" w:cs="Times New Roman"/>
                <w:color w:val="000000"/>
              </w:rPr>
              <w:t xml:space="preserve">TRPC2, GABRA3, CACNB2, CACNB4, GRIA4, KCNK2, KCNIP4, ACCN1, GABRR3, KCNK9, GRIA2, GRIN2B, RYR3, TTYH1, GRID2, </w:t>
            </w:r>
            <w:r w:rsidRPr="005635ED">
              <w:rPr>
                <w:rFonts w:ascii="Times New Roman" w:hAnsi="Times New Roman" w:cs="Times New Roman"/>
                <w:color w:val="000000"/>
              </w:rPr>
              <w:lastRenderedPageBreak/>
              <w:t>KCNH8, NALCN, FGF2</w:t>
            </w:r>
          </w:p>
        </w:tc>
      </w:tr>
      <w:tr w:rsidR="00B43CD5" w:rsidRPr="005635ED" w:rsidTr="00915B84">
        <w:trPr>
          <w:trHeight w:val="77"/>
        </w:trPr>
        <w:tc>
          <w:tcPr>
            <w:tcW w:w="1107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Biological Process FAT</w:t>
            </w:r>
          </w:p>
        </w:tc>
        <w:tc>
          <w:tcPr>
            <w:tcW w:w="2260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n transport</w:t>
            </w:r>
          </w:p>
        </w:tc>
        <w:tc>
          <w:tcPr>
            <w:tcW w:w="1209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1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E-06</w:t>
            </w:r>
          </w:p>
        </w:tc>
        <w:tc>
          <w:tcPr>
            <w:tcW w:w="4760" w:type="dxa"/>
            <w:noWrap/>
            <w:vAlign w:val="center"/>
          </w:tcPr>
          <w:p w:rsidR="00B43CD5" w:rsidRPr="005635ED" w:rsidRDefault="00B43CD5" w:rsidP="00B43CD5">
            <w:pPr>
              <w:rPr>
                <w:rFonts w:ascii="Times New Roman" w:hAnsi="Times New Roman" w:cs="Times New Roman"/>
                <w:color w:val="000000"/>
              </w:rPr>
            </w:pPr>
            <w:r w:rsidRPr="005635ED">
              <w:rPr>
                <w:rFonts w:ascii="Times New Roman" w:hAnsi="Times New Roman" w:cs="Times New Roman"/>
                <w:color w:val="000000"/>
              </w:rPr>
              <w:t>TRPC2, GABRA3, CACNB2, CACNB4, GRIA4, KCNK2, KCNIP4, ACCN1, GABRR3, KCNK9, GRIA2, GRIN2B, RYR3, TTYH1, GRID2, KCNH8, NALCN</w:t>
            </w:r>
          </w:p>
        </w:tc>
      </w:tr>
      <w:tr w:rsidR="00B43CD5" w:rsidRPr="005635ED" w:rsidTr="00915B84">
        <w:trPr>
          <w:trHeight w:val="77"/>
        </w:trPr>
        <w:tc>
          <w:tcPr>
            <w:tcW w:w="1107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Breed-dependent</w:t>
            </w:r>
          </w:p>
        </w:tc>
        <w:tc>
          <w:tcPr>
            <w:tcW w:w="801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16.11</w:t>
            </w:r>
          </w:p>
        </w:tc>
        <w:tc>
          <w:tcPr>
            <w:tcW w:w="2340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Molecular Function FAT</w:t>
            </w:r>
          </w:p>
        </w:tc>
        <w:tc>
          <w:tcPr>
            <w:tcW w:w="2260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otide binding</w:t>
            </w:r>
          </w:p>
        </w:tc>
        <w:tc>
          <w:tcPr>
            <w:tcW w:w="1209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41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E-26</w:t>
            </w:r>
          </w:p>
        </w:tc>
        <w:tc>
          <w:tcPr>
            <w:tcW w:w="4760" w:type="dxa"/>
            <w:noWrap/>
            <w:vAlign w:val="center"/>
          </w:tcPr>
          <w:p w:rsidR="00B43CD5" w:rsidRPr="005635ED" w:rsidRDefault="00B43CD5" w:rsidP="00B43CD5">
            <w:pPr>
              <w:rPr>
                <w:rFonts w:ascii="Times New Roman" w:hAnsi="Times New Roman" w:cs="Times New Roman"/>
                <w:color w:val="000000"/>
              </w:rPr>
            </w:pPr>
            <w:r w:rsidRPr="005635ED">
              <w:rPr>
                <w:rFonts w:ascii="Times New Roman" w:hAnsi="Times New Roman" w:cs="Times New Roman"/>
                <w:color w:val="000000"/>
              </w:rPr>
              <w:t>NCBP2, ADCY1, KIF27, CLPB, FOX1, INO80, CCT2, ATP10D, SART3, PRKG1, ACSS3, TPK1, TOR3A, NUBP2, RAVER2, RASL10A, RBMS3, AGAP1, EGFR, GTPBP4, CSNK1G1, TRPM7, KIF16B, PRKCE, CLPX, STK3, PRKCB, COQ6, RFC5, PRKD1, KIF1A, NNT, SCYL1, RFC2, RIPK1, TESK2, PCCB, PCCA, MELK, ENOX1, RALYL, TDRD9, MAPKAPK3, ABCA1, ABCA6, SFRS15, SPEG, SYN3, MSI2, RAB11A, STK38L, EWSR1, GUCY2F, GPD1, FLT1, GNAO1, TGFBR1, MAPK10, DACH1, ACACB, HRNBP3, ATP13A5, RIMKLA, ICK, ABCG5, RPS6KA2, FYN, NTRK2, MYH11, PHGDH, RBM19, GRK4, GRK5, DNM2, MYH10, RBM17</w:t>
            </w:r>
          </w:p>
        </w:tc>
      </w:tr>
      <w:tr w:rsidR="00B43CD5" w:rsidRPr="005635ED" w:rsidTr="00915B84">
        <w:trPr>
          <w:trHeight w:val="77"/>
        </w:trPr>
        <w:tc>
          <w:tcPr>
            <w:tcW w:w="1107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Biological Process FAT</w:t>
            </w:r>
          </w:p>
        </w:tc>
        <w:tc>
          <w:tcPr>
            <w:tcW w:w="2260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amino acid phosphorylation</w:t>
            </w:r>
          </w:p>
        </w:tc>
        <w:tc>
          <w:tcPr>
            <w:tcW w:w="1209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41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E-11</w:t>
            </w:r>
          </w:p>
        </w:tc>
        <w:tc>
          <w:tcPr>
            <w:tcW w:w="4760" w:type="dxa"/>
            <w:noWrap/>
            <w:vAlign w:val="center"/>
          </w:tcPr>
          <w:p w:rsidR="00B43CD5" w:rsidRPr="005635ED" w:rsidRDefault="00B43CD5" w:rsidP="00B43CD5">
            <w:pPr>
              <w:rPr>
                <w:rFonts w:ascii="Times New Roman" w:hAnsi="Times New Roman" w:cs="Times New Roman"/>
                <w:color w:val="000000"/>
              </w:rPr>
            </w:pPr>
            <w:r w:rsidRPr="005635ED">
              <w:rPr>
                <w:rFonts w:ascii="Times New Roman" w:hAnsi="Times New Roman" w:cs="Times New Roman"/>
                <w:color w:val="000000"/>
              </w:rPr>
              <w:t>MAPKAPK3, PRKG1, SPEG, CHRNA7, THBS1, STK38L, EGFR, GUCY2F, FLT1, CSNK1G1, TRPM7, TGFBR1, MAPK10, PRKCE, STK3, PRKCB, PRKD1, ICK, SCYL1, RPS6KA2, FYN, RIPK1, NTRK2, TESK2, GRK4, GRK5, MELK</w:t>
            </w:r>
          </w:p>
        </w:tc>
      </w:tr>
      <w:tr w:rsidR="00B43CD5" w:rsidRPr="005635ED" w:rsidTr="00915B84">
        <w:trPr>
          <w:trHeight w:val="77"/>
        </w:trPr>
        <w:tc>
          <w:tcPr>
            <w:tcW w:w="1107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9.83</w:t>
            </w:r>
          </w:p>
        </w:tc>
        <w:tc>
          <w:tcPr>
            <w:tcW w:w="2340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Biological Process FAT</w:t>
            </w:r>
          </w:p>
        </w:tc>
        <w:tc>
          <w:tcPr>
            <w:tcW w:w="2260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rus metabolic process</w:t>
            </w:r>
          </w:p>
        </w:tc>
        <w:tc>
          <w:tcPr>
            <w:tcW w:w="1209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41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E-13</w:t>
            </w:r>
          </w:p>
        </w:tc>
        <w:tc>
          <w:tcPr>
            <w:tcW w:w="4760" w:type="dxa"/>
            <w:noWrap/>
            <w:vAlign w:val="center"/>
          </w:tcPr>
          <w:p w:rsidR="00B43CD5" w:rsidRPr="005635ED" w:rsidRDefault="00B43CD5" w:rsidP="00B43CD5">
            <w:pPr>
              <w:rPr>
                <w:rFonts w:ascii="Times New Roman" w:hAnsi="Times New Roman" w:cs="Times New Roman"/>
                <w:color w:val="000000"/>
              </w:rPr>
            </w:pPr>
            <w:r w:rsidRPr="005635ED">
              <w:rPr>
                <w:rFonts w:ascii="Times New Roman" w:hAnsi="Times New Roman" w:cs="Times New Roman"/>
                <w:color w:val="000000"/>
              </w:rPr>
              <w:t xml:space="preserve">MAPKAPK3, ATP6V1B1, PRKG1, MTMR2, THTPA, SPEG, CHRNA7, THBS1, STK38L, EGFR, GPD1, PTPRK, GUCY2F, FLT1, CSNK1G1, PTPRG, TRPM7, TGFBR1, PTPRT, MAPK10, PRKCE, STK3, PRKCB, PTPN11, </w:t>
            </w:r>
            <w:r w:rsidRPr="005635ED">
              <w:rPr>
                <w:rFonts w:ascii="Times New Roman" w:hAnsi="Times New Roman" w:cs="Times New Roman"/>
                <w:color w:val="000000"/>
              </w:rPr>
              <w:lastRenderedPageBreak/>
              <w:t>PRKD1, ICK, SCYL1, RPS6KA2, FYN, RIPK1, NTRK2, TESK2, GRK4, GRK5, MELK</w:t>
            </w:r>
          </w:p>
        </w:tc>
      </w:tr>
      <w:tr w:rsidR="00B43CD5" w:rsidRPr="005635ED" w:rsidTr="00915B84">
        <w:trPr>
          <w:trHeight w:val="77"/>
        </w:trPr>
        <w:tc>
          <w:tcPr>
            <w:tcW w:w="1107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Molecular Function FAT</w:t>
            </w:r>
          </w:p>
        </w:tc>
        <w:tc>
          <w:tcPr>
            <w:tcW w:w="2260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kinase activity</w:t>
            </w:r>
          </w:p>
        </w:tc>
        <w:tc>
          <w:tcPr>
            <w:tcW w:w="1209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41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E-09</w:t>
            </w:r>
          </w:p>
        </w:tc>
        <w:tc>
          <w:tcPr>
            <w:tcW w:w="4760" w:type="dxa"/>
            <w:noWrap/>
            <w:vAlign w:val="center"/>
          </w:tcPr>
          <w:p w:rsidR="00B43CD5" w:rsidRPr="005635ED" w:rsidRDefault="00B43CD5" w:rsidP="00B43CD5">
            <w:pPr>
              <w:rPr>
                <w:rFonts w:ascii="Times New Roman" w:hAnsi="Times New Roman" w:cs="Times New Roman"/>
                <w:color w:val="000000"/>
              </w:rPr>
            </w:pPr>
            <w:r w:rsidRPr="005635ED">
              <w:rPr>
                <w:rFonts w:ascii="Times New Roman" w:hAnsi="Times New Roman" w:cs="Times New Roman"/>
                <w:color w:val="000000"/>
              </w:rPr>
              <w:t>MAPKAPK3, PRKG1, SPEG, STK38L, EGFR, GUCY2F, FLT1, CSNK1G1, TRPM7, TGFBR1, MAPK10, PRKCE, STK3, PRKCB, PRKD1, ICK, SCYL1, FYN, RPS6KA2, RIPK1, NTRK2, TESK2, GRK4, GRK5, MELK</w:t>
            </w:r>
          </w:p>
        </w:tc>
      </w:tr>
      <w:tr w:rsidR="00B43CD5" w:rsidRPr="005635ED" w:rsidTr="00915B84">
        <w:trPr>
          <w:trHeight w:val="77"/>
        </w:trPr>
        <w:tc>
          <w:tcPr>
            <w:tcW w:w="1107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2340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Biological Process FAT</w:t>
            </w:r>
          </w:p>
        </w:tc>
        <w:tc>
          <w:tcPr>
            <w:tcW w:w="2260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n transport</w:t>
            </w:r>
          </w:p>
        </w:tc>
        <w:tc>
          <w:tcPr>
            <w:tcW w:w="1209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41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E-13</w:t>
            </w:r>
          </w:p>
        </w:tc>
        <w:tc>
          <w:tcPr>
            <w:tcW w:w="4760" w:type="dxa"/>
            <w:noWrap/>
            <w:vAlign w:val="center"/>
          </w:tcPr>
          <w:p w:rsidR="00B43CD5" w:rsidRPr="005635ED" w:rsidRDefault="00B43CD5" w:rsidP="00B43CD5">
            <w:pPr>
              <w:rPr>
                <w:rFonts w:ascii="Times New Roman" w:hAnsi="Times New Roman" w:cs="Times New Roman"/>
                <w:color w:val="000000"/>
              </w:rPr>
            </w:pPr>
            <w:r w:rsidRPr="005635ED">
              <w:rPr>
                <w:rFonts w:ascii="Times New Roman" w:hAnsi="Times New Roman" w:cs="Times New Roman"/>
                <w:color w:val="000000"/>
              </w:rPr>
              <w:t>PLCZ1, KCNC2, GRIK1, SLC39A11, GRIK4, SLC26A10, ATP6V1B1, CNGB3, KCNIP4, TPCN1, ATP5S, CHRNA7, SLCO3A1, SCN7A, NFATC1, KCNMA1, GABRA2, GABRG3, SLC12A2, TRPM7, ATP13A5, PRKCB, KCTD8, ACCN2, ACCN1, GABRR3, NNT, GRIA2, KCNN2, CACNA1H, CACNA1E, KCNH8</w:t>
            </w:r>
          </w:p>
        </w:tc>
      </w:tr>
      <w:tr w:rsidR="00B43CD5" w:rsidRPr="005635ED" w:rsidTr="00915B84">
        <w:trPr>
          <w:trHeight w:val="77"/>
        </w:trPr>
        <w:tc>
          <w:tcPr>
            <w:tcW w:w="1107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Molecular Function FAT</w:t>
            </w:r>
          </w:p>
        </w:tc>
        <w:tc>
          <w:tcPr>
            <w:tcW w:w="2260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n channel activity</w:t>
            </w:r>
          </w:p>
        </w:tc>
        <w:tc>
          <w:tcPr>
            <w:tcW w:w="1209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41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E-10</w:t>
            </w:r>
          </w:p>
        </w:tc>
        <w:tc>
          <w:tcPr>
            <w:tcW w:w="4760" w:type="dxa"/>
            <w:noWrap/>
            <w:vAlign w:val="center"/>
          </w:tcPr>
          <w:p w:rsidR="00B43CD5" w:rsidRPr="005635ED" w:rsidRDefault="00B43CD5" w:rsidP="00B43CD5">
            <w:pPr>
              <w:rPr>
                <w:rFonts w:ascii="Times New Roman" w:hAnsi="Times New Roman" w:cs="Times New Roman"/>
                <w:color w:val="000000"/>
              </w:rPr>
            </w:pPr>
            <w:r w:rsidRPr="005635ED">
              <w:rPr>
                <w:rFonts w:ascii="Times New Roman" w:hAnsi="Times New Roman" w:cs="Times New Roman"/>
                <w:color w:val="000000"/>
              </w:rPr>
              <w:t>KCNMA1, KCNC2, GABRA2, GABRG3, GRIK1, TRPM7, GRIK4, CNGB3, TPCN1, KCNIP4, KCTD8, ACCN2, ACCN1, GABRR3, GRIA2, KCNN2, CACNA1H, CHRNA7, KCNH8, CACNA1E, SCN7A</w:t>
            </w:r>
          </w:p>
        </w:tc>
      </w:tr>
      <w:tr w:rsidR="00B43CD5" w:rsidRPr="005635ED" w:rsidTr="00915B84">
        <w:trPr>
          <w:trHeight w:val="77"/>
        </w:trPr>
        <w:tc>
          <w:tcPr>
            <w:tcW w:w="1107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2340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Biological Process FAT</w:t>
            </w:r>
          </w:p>
        </w:tc>
        <w:tc>
          <w:tcPr>
            <w:tcW w:w="2260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 invagination</w:t>
            </w:r>
          </w:p>
        </w:tc>
        <w:tc>
          <w:tcPr>
            <w:tcW w:w="1209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1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E-06</w:t>
            </w:r>
          </w:p>
        </w:tc>
        <w:tc>
          <w:tcPr>
            <w:tcW w:w="4760" w:type="dxa"/>
            <w:noWrap/>
            <w:vAlign w:val="center"/>
          </w:tcPr>
          <w:p w:rsidR="00B43CD5" w:rsidRPr="005635ED" w:rsidRDefault="00B43CD5" w:rsidP="00B43CD5">
            <w:pPr>
              <w:rPr>
                <w:rFonts w:ascii="Times New Roman" w:hAnsi="Times New Roman" w:cs="Times New Roman"/>
                <w:color w:val="000000"/>
              </w:rPr>
            </w:pPr>
            <w:r w:rsidRPr="005635ED">
              <w:rPr>
                <w:rFonts w:ascii="Times New Roman" w:hAnsi="Times New Roman" w:cs="Times New Roman"/>
                <w:color w:val="000000"/>
              </w:rPr>
              <w:t>AP2A2, FCGR1A, WASF2, CHRNA7, ABCA1, THBS1, ELMO1, DNM2, ELMOD1</w:t>
            </w:r>
          </w:p>
        </w:tc>
      </w:tr>
      <w:tr w:rsidR="00B43CD5" w:rsidRPr="005635ED" w:rsidTr="00915B84">
        <w:trPr>
          <w:trHeight w:val="77"/>
        </w:trPr>
        <w:tc>
          <w:tcPr>
            <w:tcW w:w="1107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Diet-dependent</w:t>
            </w:r>
          </w:p>
        </w:tc>
        <w:tc>
          <w:tcPr>
            <w:tcW w:w="801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16.71</w:t>
            </w:r>
          </w:p>
        </w:tc>
        <w:tc>
          <w:tcPr>
            <w:tcW w:w="2340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Molecular Function FAT</w:t>
            </w:r>
          </w:p>
        </w:tc>
        <w:tc>
          <w:tcPr>
            <w:tcW w:w="2260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otide binding</w:t>
            </w:r>
          </w:p>
        </w:tc>
        <w:tc>
          <w:tcPr>
            <w:tcW w:w="1209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41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E-26</w:t>
            </w:r>
          </w:p>
        </w:tc>
        <w:tc>
          <w:tcPr>
            <w:tcW w:w="4760" w:type="dxa"/>
            <w:noWrap/>
            <w:vAlign w:val="center"/>
          </w:tcPr>
          <w:p w:rsidR="00B43CD5" w:rsidRPr="005635ED" w:rsidRDefault="00B43CD5" w:rsidP="00B43CD5">
            <w:pPr>
              <w:rPr>
                <w:rFonts w:ascii="Times New Roman" w:hAnsi="Times New Roman" w:cs="Times New Roman"/>
                <w:color w:val="000000"/>
              </w:rPr>
            </w:pPr>
            <w:r w:rsidRPr="005635ED">
              <w:rPr>
                <w:rFonts w:ascii="Times New Roman" w:hAnsi="Times New Roman" w:cs="Times New Roman"/>
                <w:color w:val="000000"/>
              </w:rPr>
              <w:t xml:space="preserve">NCBP2, CDK18, PRPF4B, DICER1, RAB1A, PIP5KL1, MAP3K4, AAK1, RBMS3, AGAP1, EIF2B2, DOCK11, CDK13, TRPM7, KIF5C, PRKCI, KIF16B, NEK11, STK3, GAK, KSR2, NAV2, RIPK1, SMARCA2, MELK, ENOX1, KALRN, DNAH11, SMARCAD1, RAB7B, PFKFB4, HDGF, POLA1, MAPKAPK2, ULK4, </w:t>
            </w:r>
            <w:r w:rsidRPr="005635ED">
              <w:rPr>
                <w:rFonts w:ascii="Times New Roman" w:hAnsi="Times New Roman" w:cs="Times New Roman"/>
                <w:color w:val="000000"/>
              </w:rPr>
              <w:lastRenderedPageBreak/>
              <w:t>ABCA4, TDRD10, MUSK, STK40, DYRK3, SNRNP70, EHD1, PAPSS1, ERCC3, EWSR1, NOX4, KIF3B, FLT1, NOX5, MYO1B, AK5, DRG1, WRN, MAPK10, DACH1, UBE2L3, HRNBP3, ELAVL4, AK7, ABCG5, RPS6KA2, GSK3B, DDX50, CIT, MYLK</w:t>
            </w:r>
          </w:p>
        </w:tc>
      </w:tr>
      <w:tr w:rsidR="00B43CD5" w:rsidRPr="005635ED" w:rsidTr="00915B84">
        <w:trPr>
          <w:trHeight w:val="77"/>
        </w:trPr>
        <w:tc>
          <w:tcPr>
            <w:tcW w:w="1107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Biological Process FAT</w:t>
            </w:r>
          </w:p>
        </w:tc>
        <w:tc>
          <w:tcPr>
            <w:tcW w:w="2260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rus metabolic process</w:t>
            </w:r>
          </w:p>
        </w:tc>
        <w:tc>
          <w:tcPr>
            <w:tcW w:w="1209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41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E-15</w:t>
            </w:r>
          </w:p>
        </w:tc>
        <w:tc>
          <w:tcPr>
            <w:tcW w:w="4760" w:type="dxa"/>
            <w:noWrap/>
            <w:vAlign w:val="center"/>
          </w:tcPr>
          <w:p w:rsidR="00B43CD5" w:rsidRPr="005635ED" w:rsidRDefault="00B43CD5" w:rsidP="00B43CD5">
            <w:pPr>
              <w:rPr>
                <w:rFonts w:ascii="Times New Roman" w:hAnsi="Times New Roman" w:cs="Times New Roman"/>
                <w:color w:val="000000"/>
              </w:rPr>
            </w:pPr>
            <w:r w:rsidRPr="005635ED">
              <w:rPr>
                <w:rFonts w:ascii="Times New Roman" w:hAnsi="Times New Roman" w:cs="Times New Roman"/>
                <w:color w:val="000000"/>
              </w:rPr>
              <w:t>PRPF4B, CDK18, ULK4, MAPKAPK2, MUSK, MAP3K4, STK40, AAK1, DYRK3, CDK13, PTPRD, FLT1, PTPRF, TRPM7, PTPRN2, PRKCI, PTPRR, PTPRT, HGF, MAPK10, STK3, NEK11, GAK, PPM1E, KSR2, PSEN1, RPS6KA2, GSK3B, RIPK1, CIT, MYLK, MELK, KALRN</w:t>
            </w:r>
          </w:p>
        </w:tc>
      </w:tr>
      <w:tr w:rsidR="00B43CD5" w:rsidRPr="005635ED" w:rsidTr="00915B84">
        <w:trPr>
          <w:trHeight w:val="77"/>
        </w:trPr>
        <w:tc>
          <w:tcPr>
            <w:tcW w:w="1107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2340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Molecular Function FAT</w:t>
            </w:r>
          </w:p>
        </w:tc>
        <w:tc>
          <w:tcPr>
            <w:tcW w:w="2260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llopeptidase</w:t>
            </w:r>
            <w:proofErr w:type="spellEnd"/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209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1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E-07</w:t>
            </w:r>
          </w:p>
        </w:tc>
        <w:tc>
          <w:tcPr>
            <w:tcW w:w="4760" w:type="dxa"/>
            <w:noWrap/>
            <w:vAlign w:val="center"/>
          </w:tcPr>
          <w:p w:rsidR="00B43CD5" w:rsidRPr="005635ED" w:rsidRDefault="00B43CD5" w:rsidP="00B43CD5">
            <w:pPr>
              <w:rPr>
                <w:rFonts w:ascii="Times New Roman" w:hAnsi="Times New Roman" w:cs="Times New Roman"/>
                <w:color w:val="000000"/>
              </w:rPr>
            </w:pPr>
            <w:r w:rsidRPr="005635ED">
              <w:rPr>
                <w:rFonts w:ascii="Times New Roman" w:hAnsi="Times New Roman" w:cs="Times New Roman"/>
                <w:color w:val="000000"/>
              </w:rPr>
              <w:t>MMP20, ECE1, ADAMTS19, THSD4, NLN, MMP16, LTA4H, ADAMTS12, MIPEP, ADAM12, CPB2, ADAMTS2</w:t>
            </w:r>
          </w:p>
        </w:tc>
      </w:tr>
      <w:tr w:rsidR="00B43CD5" w:rsidRPr="00915B84" w:rsidTr="00915B84">
        <w:trPr>
          <w:trHeight w:val="77"/>
        </w:trPr>
        <w:tc>
          <w:tcPr>
            <w:tcW w:w="1107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sz w:val="20"/>
                <w:szCs w:val="20"/>
              </w:rPr>
              <w:t>Biological Process FAT</w:t>
            </w:r>
          </w:p>
        </w:tc>
        <w:tc>
          <w:tcPr>
            <w:tcW w:w="2260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1209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1" w:type="dxa"/>
            <w:noWrap/>
          </w:tcPr>
          <w:p w:rsidR="00B43CD5" w:rsidRPr="005635ED" w:rsidRDefault="00B43CD5" w:rsidP="00915B8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E-03</w:t>
            </w:r>
          </w:p>
        </w:tc>
        <w:tc>
          <w:tcPr>
            <w:tcW w:w="4760" w:type="dxa"/>
            <w:noWrap/>
            <w:vAlign w:val="center"/>
          </w:tcPr>
          <w:p w:rsidR="00B43CD5" w:rsidRPr="00915B84" w:rsidRDefault="00B43CD5" w:rsidP="00B43CD5">
            <w:pPr>
              <w:rPr>
                <w:rFonts w:ascii="Times New Roman" w:hAnsi="Times New Roman" w:cs="Times New Roman"/>
                <w:color w:val="000000"/>
              </w:rPr>
            </w:pPr>
            <w:r w:rsidRPr="005635ED">
              <w:rPr>
                <w:rFonts w:ascii="Times New Roman" w:hAnsi="Times New Roman" w:cs="Times New Roman"/>
                <w:color w:val="000000"/>
              </w:rPr>
              <w:t>ADAMTS19, MMP16, MIPEP, HGF, UBE2L3, MMP20, ECE1, PSEN1, NLN, LTA4H, ADAMTS12, ADAM12, CPB2, ADAMTS2</w:t>
            </w:r>
          </w:p>
        </w:tc>
      </w:tr>
    </w:tbl>
    <w:p w:rsidR="00B43CD5" w:rsidRDefault="00B43CD5" w:rsidP="00B43CD5">
      <w:r w:rsidRPr="00915B84">
        <w:rPr>
          <w:rFonts w:ascii="Times New Roman" w:hAnsi="Times New Roman" w:cs="Times New Roman"/>
          <w:sz w:val="24"/>
          <w:szCs w:val="24"/>
        </w:rPr>
        <w:br/>
      </w:r>
    </w:p>
    <w:p w:rsidR="00663042" w:rsidRDefault="00663042"/>
    <w:sectPr w:rsidR="00663042" w:rsidSect="008337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833734"/>
    <w:rsid w:val="000312E5"/>
    <w:rsid w:val="0008753B"/>
    <w:rsid w:val="000F6A9E"/>
    <w:rsid w:val="00102F28"/>
    <w:rsid w:val="001A3659"/>
    <w:rsid w:val="004A4C01"/>
    <w:rsid w:val="005635ED"/>
    <w:rsid w:val="00663042"/>
    <w:rsid w:val="00734577"/>
    <w:rsid w:val="00745FB6"/>
    <w:rsid w:val="00747837"/>
    <w:rsid w:val="007B16DF"/>
    <w:rsid w:val="007B5DED"/>
    <w:rsid w:val="00833734"/>
    <w:rsid w:val="00915B84"/>
    <w:rsid w:val="00A069F8"/>
    <w:rsid w:val="00A7010C"/>
    <w:rsid w:val="00AE31F5"/>
    <w:rsid w:val="00B43CD5"/>
    <w:rsid w:val="00E13845"/>
    <w:rsid w:val="00E67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7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833734"/>
  </w:style>
  <w:style w:type="paragraph" w:styleId="Header">
    <w:name w:val="header"/>
    <w:basedOn w:val="Normal"/>
    <w:link w:val="HeaderChar"/>
    <w:uiPriority w:val="99"/>
    <w:unhideWhenUsed/>
    <w:rsid w:val="008337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833734"/>
  </w:style>
  <w:style w:type="character" w:customStyle="1" w:styleId="FooterChar">
    <w:name w:val="Footer Char"/>
    <w:basedOn w:val="DefaultParagraphFont"/>
    <w:link w:val="Footer"/>
    <w:uiPriority w:val="99"/>
    <w:rsid w:val="00833734"/>
  </w:style>
  <w:style w:type="paragraph" w:styleId="Footer">
    <w:name w:val="footer"/>
    <w:basedOn w:val="Normal"/>
    <w:link w:val="FooterChar"/>
    <w:uiPriority w:val="99"/>
    <w:unhideWhenUsed/>
    <w:rsid w:val="008337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833734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734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7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833734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373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373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83373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73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73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3373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337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7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833734"/>
  </w:style>
  <w:style w:type="paragraph" w:styleId="Header">
    <w:name w:val="header"/>
    <w:basedOn w:val="Normal"/>
    <w:link w:val="HeaderChar"/>
    <w:uiPriority w:val="99"/>
    <w:unhideWhenUsed/>
    <w:rsid w:val="008337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833734"/>
  </w:style>
  <w:style w:type="character" w:customStyle="1" w:styleId="FooterChar">
    <w:name w:val="Footer Char"/>
    <w:basedOn w:val="DefaultParagraphFont"/>
    <w:link w:val="Footer"/>
    <w:uiPriority w:val="99"/>
    <w:rsid w:val="00833734"/>
  </w:style>
  <w:style w:type="paragraph" w:styleId="Footer">
    <w:name w:val="footer"/>
    <w:basedOn w:val="Normal"/>
    <w:link w:val="FooterChar"/>
    <w:uiPriority w:val="99"/>
    <w:unhideWhenUsed/>
    <w:rsid w:val="008337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833734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734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7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833734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373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373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83373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73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73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3373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337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2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F00E3B7-46F7-4927-91B4-7E20540610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852</Words>
  <Characters>16258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ao, Nicola Vergara Lopes</dc:creator>
  <cp:lastModifiedBy>rodrgzzs</cp:lastModifiedBy>
  <cp:revision>3</cp:revision>
  <dcterms:created xsi:type="dcterms:W3CDTF">2013-07-30T18:35:00Z</dcterms:created>
  <dcterms:modified xsi:type="dcterms:W3CDTF">2013-07-30T18:35:00Z</dcterms:modified>
</cp:coreProperties>
</file>